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969DE" w:rsidRPr="00AB49EF" w:rsidRDefault="008464A3" w:rsidP="008464A3">
      <w:pPr>
        <w:spacing w:after="0"/>
        <w:rPr>
          <w:rFonts w:ascii="Arial" w:hAnsi="Arial"/>
          <w:sz w:val="22"/>
        </w:rPr>
      </w:pPr>
      <w:ins w:id="0" w:author="MSIT Staff" w:date="2013-12-09T17:23:00Z">
        <w:r w:rsidRPr="00AB49EF">
          <w:rPr>
            <w:rFonts w:ascii="Arial" w:hAnsi="Arial"/>
            <w:sz w:val="22"/>
          </w:rPr>
          <w:t xml:space="preserve">Table </w:t>
        </w:r>
      </w:ins>
      <w:r w:rsidRPr="00AB49EF">
        <w:rPr>
          <w:rFonts w:ascii="Arial" w:hAnsi="Arial"/>
          <w:sz w:val="22"/>
        </w:rPr>
        <w:t>S1</w:t>
      </w:r>
      <w:ins w:id="1" w:author="MSIT Staff" w:date="2013-12-09T17:23:00Z">
        <w:r w:rsidRPr="00AB49EF">
          <w:rPr>
            <w:rFonts w:ascii="Arial" w:hAnsi="Arial"/>
            <w:sz w:val="22"/>
          </w:rPr>
          <w:t xml:space="preserve">. </w:t>
        </w:r>
      </w:ins>
      <w:proofErr w:type="spellStart"/>
      <w:r w:rsidRPr="00AB49EF">
        <w:rPr>
          <w:rFonts w:ascii="Arial" w:hAnsi="Arial"/>
          <w:sz w:val="22"/>
        </w:rPr>
        <w:t>O</w:t>
      </w:r>
      <w:ins w:id="2" w:author="MSIT Staff" w:date="2013-12-09T17:23:00Z">
        <w:r w:rsidRPr="00AB49EF">
          <w:rPr>
            <w:rFonts w:ascii="Arial" w:hAnsi="Arial"/>
            <w:sz w:val="22"/>
          </w:rPr>
          <w:t>ligonucleotides</w:t>
        </w:r>
        <w:proofErr w:type="spellEnd"/>
        <w:r w:rsidRPr="00AB49EF">
          <w:rPr>
            <w:rFonts w:ascii="Arial" w:hAnsi="Arial"/>
            <w:sz w:val="22"/>
          </w:rPr>
          <w:t xml:space="preserve"> used in this study</w:t>
        </w:r>
      </w:ins>
    </w:p>
    <w:p w:rsidR="000969DE" w:rsidRDefault="000969DE" w:rsidP="008464A3">
      <w:pPr>
        <w:spacing w:after="0"/>
        <w:rPr>
          <w:rFonts w:ascii="Arial" w:hAnsi="Arial"/>
          <w:sz w:val="22"/>
        </w:rPr>
      </w:pPr>
    </w:p>
    <w:p w:rsidR="001A6425" w:rsidRDefault="001A6425" w:rsidP="008464A3">
      <w:pPr>
        <w:spacing w:after="0"/>
        <w:rPr>
          <w:rFonts w:ascii="Arial" w:hAnsi="Arial"/>
          <w:sz w:val="22"/>
        </w:rPr>
      </w:pPr>
    </w:p>
    <w:p w:rsidR="008464A3" w:rsidRPr="001A6425" w:rsidRDefault="008464A3" w:rsidP="008464A3">
      <w:pPr>
        <w:spacing w:after="0"/>
        <w:rPr>
          <w:ins w:id="3" w:author="MSIT Staff" w:date="2013-12-09T17:23:00Z"/>
          <w:rFonts w:ascii="Arial" w:hAnsi="Arial"/>
          <w:sz w:val="22"/>
        </w:rPr>
      </w:pPr>
    </w:p>
    <w:tbl>
      <w:tblPr>
        <w:tblStyle w:val="TableGrid"/>
        <w:tblW w:w="10350" w:type="dxa"/>
        <w:tblInd w:w="-72" w:type="dxa"/>
        <w:tblLayout w:type="fixed"/>
        <w:tblLook w:val="04A0"/>
      </w:tblPr>
      <w:tblGrid>
        <w:gridCol w:w="288"/>
        <w:gridCol w:w="972"/>
        <w:gridCol w:w="288"/>
        <w:gridCol w:w="4842"/>
        <w:gridCol w:w="288"/>
        <w:gridCol w:w="3672"/>
        <w:gridCol w:w="288"/>
      </w:tblGrid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B3A31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B3A31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4" w:author="Lynn Thomason" w:date="2014-01-31T15:49:00Z">
                  <w:rPr>
                    <w:rFonts w:ascii="Arial" w:hAnsi="Arial"/>
                    <w:b/>
                    <w:color w:val="000000" w:themeColor="text1"/>
                    <w:sz w:val="22"/>
                  </w:rPr>
                </w:rPrChange>
              </w:rPr>
            </w:pPr>
            <w:r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5" w:author="Lynn Thomason" w:date="2014-01-31T15:49:00Z">
                  <w:rPr>
                    <w:rFonts w:ascii="Arial" w:hAnsi="Arial"/>
                    <w:b/>
                    <w:color w:val="000000" w:themeColor="text1"/>
                    <w:sz w:val="22"/>
                  </w:rPr>
                </w:rPrChange>
              </w:rPr>
              <w:t>Sequence</w:t>
            </w:r>
            <w:r w:rsidR="005F022C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’ to 3’)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B3A31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6" w:author="Lynn Thomason" w:date="2014-01-31T15:49:00Z">
                  <w:rPr>
                    <w:rFonts w:ascii="Arial" w:hAnsi="Arial"/>
                    <w:b/>
                    <w:color w:val="000000" w:themeColor="text1"/>
                    <w:sz w:val="22"/>
                  </w:rPr>
                </w:rPrChange>
              </w:rPr>
            </w:pPr>
            <w:r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7" w:author="Lynn Thomason" w:date="2014-01-31T15:49:00Z">
                  <w:rPr>
                    <w:rFonts w:ascii="Arial" w:hAnsi="Arial"/>
                    <w:b/>
                    <w:color w:val="000000" w:themeColor="text1"/>
                    <w:sz w:val="22"/>
                  </w:rPr>
                </w:rPrChange>
              </w:rPr>
              <w:t>Use</w:t>
            </w:r>
          </w:p>
        </w:tc>
      </w:tr>
      <w:tr w:rsidR="00A70C6B" w:rsidRPr="001A6425" w:rsidDel="00814D1F">
        <w:trPr>
          <w:gridBefore w:val="1"/>
          <w:trHeight w:val="364"/>
          <w:del w:id="8" w:author="Jim Sawitzke" w:date="2014-01-31T15:41:00Z"/>
        </w:trPr>
        <w:tc>
          <w:tcPr>
            <w:tcW w:w="1260" w:type="dxa"/>
            <w:gridSpan w:val="2"/>
            <w:vAlign w:val="center"/>
          </w:tcPr>
          <w:p w:rsidR="00A70C6B" w:rsidRPr="001A6425" w:rsidDel="00814D1F" w:rsidRDefault="00A70C6B" w:rsidP="001A6425">
            <w:pPr>
              <w:spacing w:before="120" w:after="120"/>
              <w:jc w:val="center"/>
              <w:rPr>
                <w:del w:id="9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</w:rPr>
            </w:pPr>
            <w:del w:id="10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XMZ325</w:delText>
              </w:r>
            </w:del>
          </w:p>
        </w:tc>
        <w:tc>
          <w:tcPr>
            <w:tcW w:w="5130" w:type="dxa"/>
            <w:gridSpan w:val="2"/>
            <w:vAlign w:val="center"/>
          </w:tcPr>
          <w:p w:rsidR="00A70C6B" w:rsidRPr="001A6425" w:rsidDel="00814D1F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del w:id="11" w:author="Jim Sawitzke" w:date="2014-01-31T15:41:00Z"/>
                <w:rFonts w:ascii="Arial" w:eastAsiaTheme="minorEastAsia" w:hAnsi="Arial" w:cs="Arial"/>
                <w:sz w:val="22"/>
                <w:szCs w:val="22"/>
              </w:rPr>
            </w:pPr>
            <w:del w:id="12" w:author="Jim Sawitzke" w:date="2014-01-31T15:41:00Z">
              <w:r w:rsidRPr="001A6425">
                <w:rPr>
                  <w:rFonts w:ascii="Arial" w:eastAsiaTheme="minorEastAsia" w:hAnsi="Arial" w:cs="Arial"/>
                  <w:sz w:val="22"/>
                  <w:szCs w:val="22"/>
                </w:rPr>
                <w:delText>5' AGG CAC AAA TCG GAG AGA AAC T</w:delText>
              </w:r>
            </w:del>
          </w:p>
        </w:tc>
        <w:tc>
          <w:tcPr>
            <w:tcW w:w="3960" w:type="dxa"/>
            <w:gridSpan w:val="2"/>
            <w:vAlign w:val="center"/>
          </w:tcPr>
          <w:p w:rsidR="00A70C6B" w:rsidRPr="001A6425" w:rsidDel="00814D1F" w:rsidRDefault="00A70C6B" w:rsidP="001A6425">
            <w:pPr>
              <w:spacing w:before="120" w:after="120"/>
              <w:jc w:val="center"/>
              <w:rPr>
                <w:del w:id="13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14" w:author="Lynn Thomason" w:date="2014-01-31T15:49:00Z">
                  <w:rPr>
                    <w:del w:id="15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del w:id="16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Forward oligo to amplify </w:delText>
              </w:r>
              <w:r w:rsidRPr="001A6425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</w:rPr>
                <w:delText xml:space="preserve">ftsZ </w:delTex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delText>for mutagenic PCR.</w:delText>
              </w:r>
            </w:del>
          </w:p>
        </w:tc>
      </w:tr>
      <w:tr w:rsidR="00A70C6B" w:rsidRPr="001A6425" w:rsidDel="00814D1F">
        <w:trPr>
          <w:gridBefore w:val="1"/>
          <w:trHeight w:val="364"/>
          <w:del w:id="18" w:author="Jim Sawitzke" w:date="2014-01-31T15:41:00Z"/>
        </w:trPr>
        <w:tc>
          <w:tcPr>
            <w:tcW w:w="1260" w:type="dxa"/>
            <w:gridSpan w:val="2"/>
            <w:vAlign w:val="center"/>
          </w:tcPr>
          <w:p w:rsidR="00A70C6B" w:rsidRPr="001A6425" w:rsidDel="00814D1F" w:rsidRDefault="00A70C6B" w:rsidP="001A6425">
            <w:pPr>
              <w:spacing w:before="120" w:after="120"/>
              <w:jc w:val="center"/>
              <w:rPr>
                <w:del w:id="19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</w:rPr>
            </w:pPr>
            <w:del w:id="20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XMZ326</w:delText>
              </w:r>
            </w:del>
          </w:p>
        </w:tc>
        <w:tc>
          <w:tcPr>
            <w:tcW w:w="5130" w:type="dxa"/>
            <w:gridSpan w:val="2"/>
            <w:vAlign w:val="center"/>
          </w:tcPr>
          <w:p w:rsidR="00A70C6B" w:rsidRPr="001A6425" w:rsidDel="00814D1F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del w:id="21" w:author="Jim Sawitzke" w:date="2014-01-31T15:41:00Z"/>
                <w:rFonts w:ascii="Arial" w:eastAsiaTheme="minorEastAsia" w:hAnsi="Arial" w:cs="Arial"/>
                <w:sz w:val="22"/>
                <w:szCs w:val="22"/>
              </w:rPr>
            </w:pPr>
            <w:del w:id="22" w:author="Jim Sawitzke" w:date="2014-01-31T15:41:00Z">
              <w:r w:rsidRPr="001A6425">
                <w:rPr>
                  <w:rFonts w:ascii="Arial" w:eastAsiaTheme="minorEastAsia" w:hAnsi="Arial" w:cs="Arial"/>
                  <w:sz w:val="22"/>
                  <w:szCs w:val="22"/>
                </w:rPr>
                <w:delText>5' GAA ACC CAA ATT CCA GTC AAT TC</w:delText>
              </w:r>
            </w:del>
          </w:p>
        </w:tc>
        <w:tc>
          <w:tcPr>
            <w:tcW w:w="3960" w:type="dxa"/>
            <w:gridSpan w:val="2"/>
            <w:vAlign w:val="center"/>
          </w:tcPr>
          <w:p w:rsidR="00A70C6B" w:rsidRPr="001A6425" w:rsidDel="00814D1F" w:rsidRDefault="00A70C6B" w:rsidP="001A6425">
            <w:pPr>
              <w:spacing w:before="120" w:after="120"/>
              <w:jc w:val="center"/>
              <w:rPr>
                <w:del w:id="23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24" w:author="Lynn Thomason" w:date="2014-01-31T15:49:00Z">
                  <w:rPr>
                    <w:del w:id="25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del w:id="26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Reverse oligo to amplify </w:delText>
              </w:r>
              <w:r w:rsidRPr="001A6425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</w:rPr>
                <w:delText xml:space="preserve">ftsZ </w:delTex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delText>for mutagenic PCR.</w:delText>
              </w:r>
            </w:del>
          </w:p>
        </w:tc>
      </w:tr>
      <w:tr w:rsidR="00A70C6B" w:rsidRPr="001A6425">
        <w:trPr>
          <w:gridAfter w:val="1"/>
          <w:trHeight w:val="364"/>
          <w:ins w:id="28" w:author="Jim Sawitzke" w:date="2014-01-31T15:42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9" w:author="Jim Sawitzke" w:date="2014-01-31T15:42:00Z"/>
                <w:rFonts w:ascii="Arial" w:hAnsi="Arial" w:cs="Arial"/>
                <w:color w:val="000000" w:themeColor="text1"/>
                <w:sz w:val="22"/>
                <w:szCs w:val="22"/>
                <w:rPrChange w:id="30" w:author="Lynn Thomason" w:date="2014-01-31T15:49:00Z">
                  <w:rPr>
                    <w:ins w:id="31" w:author="Jim Sawitzke" w:date="2014-01-31T15:42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2" w:author="Jim Sawitzke" w:date="2014-01-31T15:42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AW24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3" w:author="Jim Sawitzke" w:date="2014-01-31T15:42:00Z"/>
                <w:rFonts w:ascii="Arial" w:hAnsi="Arial" w:cs="Arial"/>
                <w:color w:val="000000" w:themeColor="text1"/>
                <w:sz w:val="22"/>
                <w:szCs w:val="22"/>
                <w:rPrChange w:id="34" w:author="Lynn Thomason" w:date="2014-01-31T15:49:00Z">
                  <w:rPr>
                    <w:ins w:id="35" w:author="Jim Sawitzke" w:date="2014-01-31T15:42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6" w:author="Jim Sawitzke" w:date="2014-01-31T15:42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AAT TAC GTG ACG GAT GGA AA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045126">
            <w:pPr>
              <w:spacing w:before="120" w:after="120"/>
              <w:rPr>
                <w:ins w:id="38" w:author="Jim Sawitzke" w:date="2014-01-31T15:42:00Z"/>
                <w:rFonts w:ascii="Arial" w:hAnsi="Arial" w:cs="Arial"/>
                <w:color w:val="000000" w:themeColor="text1"/>
                <w:sz w:val="22"/>
                <w:szCs w:val="22"/>
                <w:rPrChange w:id="39" w:author="Lynn Thomason" w:date="2014-01-31T15:49:00Z">
                  <w:rPr>
                    <w:ins w:id="40" w:author="Jim Sawitzke" w:date="2014-01-31T15:42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41" w:author="Jim Sawitzke" w:date="2014-01-31T15:42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4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1 base forward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43" w:author="Jim Sawitzke" w:date="2014-01-31T15:42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4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 sequence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45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kil</w:t>
              </w:r>
              <w:proofErr w:type="spellEnd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46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4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deletion</w:t>
              </w:r>
            </w:ins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170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TT GAA GCT TTT AGT GAA TGC TTT TGC TTG ATC TCA G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672641" w:rsidP="00672641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7 </w:t>
            </w:r>
            <w:r w:rsidR="001851E9">
              <w:rPr>
                <w:rFonts w:ascii="Arial" w:hAnsi="Arial" w:cs="Arial"/>
                <w:color w:val="000000" w:themeColor="text1"/>
                <w:sz w:val="22"/>
                <w:szCs w:val="22"/>
              </w:rPr>
              <w:t>base r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erse </w:t>
            </w:r>
            <w:proofErr w:type="spellStart"/>
            <w:r w:rsidR="00076590" w:rsidRPr="0004512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nd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199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TA ACT GCA GAT GGA TCA AAC ACT TAT GGC TAT CCA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="001851E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f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st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200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AT CAC TAG TTT AGT GAA TGC TTT TGC TTG ATC TCA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="001851E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r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erse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pe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202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AT CCT GCA GTT AGT GAA TGC TTT TGC TTG ATC TCA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="001851E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r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erse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st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217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GAT CCC CGG GAG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AG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GAA TTC ACC ATG GAT CAA ACA CTT ATG GCT ATC CCA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="001851E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f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with ribosome binding site)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Xma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309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1A6425" w:rsidRDefault="00672641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AC GAT GAC AAA ATC CAG CGT ATG GAT CAA ACA CTT ATG GCT ATC CAG</w:t>
            </w:r>
            <w:r w:rsidR="0035461F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AC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f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dd half of 5’ 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6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-flag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ding sequence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DPH310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35461F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GAT AGG ATC CGA CTA CAA GGA CGA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CGA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TGA CAA AAT CCA GCG TAT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72641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 f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il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dd remaining half of 5’ 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bscript"/>
              </w:rPr>
              <w:t>6</w:t>
            </w:r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-flag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ding sequence with </w:t>
            </w:r>
            <w:proofErr w:type="spellStart"/>
            <w:r w:rsidR="00076590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amH</w:t>
            </w:r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076590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  <w:ins w:id="48" w:author="Jim Sawitzke" w:date="2014-01-31T14:19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49" w:author="Jim Sawitzke" w:date="2014-01-31T14:19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0" w:author="Jim Sawitzke" w:date="2014-01-31T14:19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JS308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ins w:id="51" w:author="Jim Sawitzke" w:date="2014-01-31T14:19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52" w:author="Jim Sawitzke" w:date="2014-01-31T14:21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GAA AAG ATG TTT CGT GAA GCC GTC GAC GCT TAG AAA </w:t>
              </w:r>
              <w:proofErr w:type="spellStart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AA</w:t>
              </w:r>
              <w:proofErr w:type="spellEnd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 TGG ATA TTA ATA CTG AAA CTG AGA TCA AGC A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53" w:author="Jim Sawitzke" w:date="2014-01-31T14:19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54" w:author="Jim Sawitzke" w:date="2014-01-31T14:22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70 base </w:t>
              </w:r>
              <w:proofErr w:type="spellStart"/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oligo</w:t>
              </w:r>
              <w:proofErr w:type="spellEnd"/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make </w:t>
              </w:r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5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kil</w:t>
              </w:r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vertAlign w:val="subscript"/>
                  <w:rPrChange w:id="56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tyr31UAG</w:t>
              </w:r>
            </w:ins>
          </w:p>
        </w:tc>
      </w:tr>
      <w:tr w:rsidR="00A70C6B" w:rsidRPr="001A6425">
        <w:trPr>
          <w:gridAfter w:val="1"/>
          <w:trHeight w:val="364"/>
          <w:ins w:id="57" w:author="Jim Sawitzke" w:date="2014-01-31T15:43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58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59" w:author="Lynn Thomason" w:date="2014-01-31T15:49:00Z">
                  <w:rPr>
                    <w:ins w:id="60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61" w:author="Jim Sawitzke" w:date="2014-01-31T15:43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LT199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62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63" w:author="Lynn Thomason" w:date="2014-01-31T15:49:00Z">
                  <w:rPr>
                    <w:ins w:id="64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65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66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CCT GAC GTC TAA GAA ACC ATT </w:t>
              </w:r>
              <w:proofErr w:type="spellStart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6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ATT</w:t>
              </w:r>
              <w:proofErr w:type="spellEnd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68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AT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69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70" w:author="Lynn Thomason" w:date="2014-01-31T15:49:00Z">
                  <w:rPr>
                    <w:ins w:id="71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72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7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7 base forward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74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7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 sequence pJ10 insert</w:t>
              </w:r>
            </w:ins>
          </w:p>
        </w:tc>
      </w:tr>
      <w:tr w:rsidR="00A70C6B" w:rsidRPr="001A6425">
        <w:trPr>
          <w:gridAfter w:val="1"/>
          <w:trHeight w:val="364"/>
          <w:ins w:id="76" w:author="Jim Sawitzke" w:date="2014-01-31T15:43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77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78" w:author="Lynn Thomason" w:date="2014-01-31T15:49:00Z">
                  <w:rPr>
                    <w:ins w:id="79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80" w:author="Jim Sawitzke" w:date="2014-01-31T15:43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LT200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81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82" w:author="Lynn Thomason" w:date="2014-01-31T15:49:00Z">
                  <w:rPr>
                    <w:ins w:id="83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84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8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AAC GAC AGG AGC ACG ATC ATG C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86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87" w:author="Lynn Thomason" w:date="2014-01-31T15:49:00Z">
                  <w:rPr>
                    <w:ins w:id="88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89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9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4 base rever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91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9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 sequence pJ10 insert</w:t>
              </w:r>
            </w:ins>
          </w:p>
        </w:tc>
      </w:tr>
      <w:tr w:rsidR="00A70C6B" w:rsidRPr="001A6425">
        <w:trPr>
          <w:gridAfter w:val="1"/>
          <w:trHeight w:val="364"/>
          <w:ins w:id="93" w:author="Jim Sawitzke" w:date="2014-01-31T15:43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94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95" w:author="Lynn Thomason" w:date="2014-01-31T15:49:00Z">
                  <w:rPr>
                    <w:ins w:id="96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97" w:author="Jim Sawitzke" w:date="2014-01-31T15:43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LT793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98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99" w:author="Lynn Thomason" w:date="2014-01-31T15:49:00Z">
                  <w:rPr>
                    <w:ins w:id="100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01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0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TCC AGA CTA AAT TCA CTA TCG CCA CTT TTA TTG GCG CCG TCG ACG CTT ATA AAA AAT GGA TAT TAA TAC T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103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104" w:author="Lynn Thomason" w:date="2014-01-31T15:49:00Z">
                  <w:rPr>
                    <w:ins w:id="105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06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0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70 base hybrid </w:t>
              </w:r>
              <w:proofErr w:type="spellStart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08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oligo</w:t>
              </w:r>
              <w:proofErr w:type="spellEnd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09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containing seven </w:t>
              </w:r>
              <w:proofErr w:type="spellStart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1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codon</w:t>
              </w:r>
              <w:proofErr w:type="spellEnd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1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deletion in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12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kil</w:t>
              </w:r>
              <w:proofErr w:type="spellEnd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1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, paired with LT795 to make a PCR product containing</w:t>
              </w:r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14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15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kil</w:t>
              </w:r>
              <w:proofErr w:type="spellEnd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16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1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deletion</w:t>
              </w:r>
            </w:ins>
          </w:p>
        </w:tc>
      </w:tr>
      <w:tr w:rsidR="00A70C6B" w:rsidRPr="001A6425">
        <w:trPr>
          <w:gridAfter w:val="1"/>
          <w:trHeight w:val="364"/>
          <w:ins w:id="118" w:author="Jim Sawitzke" w:date="2014-01-31T15:43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119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120" w:author="Lynn Thomason" w:date="2014-01-31T15:49:00Z">
                  <w:rPr>
                    <w:ins w:id="121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22" w:author="Jim Sawitzke" w:date="2014-01-31T15:43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LT795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123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124" w:author="Lynn Thomason" w:date="2014-01-31T15:49:00Z">
                  <w:rPr>
                    <w:ins w:id="125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26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2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GAA TGC TTT TGC TTG ATC TCA 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128" w:author="Jim Sawitzke" w:date="2014-01-31T15:43:00Z"/>
                <w:rFonts w:ascii="Arial" w:hAnsi="Arial" w:cs="Arial"/>
                <w:color w:val="000000" w:themeColor="text1"/>
                <w:sz w:val="22"/>
                <w:szCs w:val="22"/>
                <w:rPrChange w:id="129" w:author="Lynn Thomason" w:date="2014-01-31T15:49:00Z">
                  <w:rPr>
                    <w:ins w:id="130" w:author="Jim Sawitzke" w:date="2014-01-31T15:43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31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3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2 base rever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133" w:author="Jim Sawitzke" w:date="2014-01-31T15:43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3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in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35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gam</w:t>
              </w:r>
              <w:proofErr w:type="spellEnd"/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36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, paired with LT793, also used to sequence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37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kil</w:t>
              </w:r>
              <w:proofErr w:type="spellEnd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38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39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deletion</w:t>
              </w:r>
            </w:ins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23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CTC AGA CAT TAC GGT GCG TAC GTC TGC AAA GTC C</w:t>
            </w:r>
            <w:r w:rsidRPr="001A6425">
              <w:rPr>
                <w:rFonts w:ascii="Arial" w:eastAsiaTheme="minorEastAsia" w:hAnsi="Arial" w:cs="Arial"/>
                <w:b/>
                <w:sz w:val="22"/>
                <w:szCs w:val="22"/>
                <w:lang w:eastAsia="ja-JP"/>
              </w:rPr>
              <w:t>G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C GTT CT CAA ACC CGG ACG AGT AAT CAG TTC AGC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40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0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41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base </w:t>
            </w:r>
            <w:proofErr w:type="spellStart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42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>oligo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43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to make </w:t>
            </w:r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44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ftsZ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145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v208A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46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(bold) in the </w:t>
            </w:r>
            <w:proofErr w:type="spellStart"/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47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mutS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48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mutant strain, AW65.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24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ATC CAG </w:t>
            </w:r>
            <w:proofErr w:type="spellStart"/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CAG</w:t>
            </w:r>
            <w:proofErr w:type="spellEnd"/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GGA GAT ACC GCG GCC CAG AAC TTT C</w:t>
            </w:r>
            <w:r w:rsidRPr="001A6425">
              <w:rPr>
                <w:rFonts w:ascii="Arial" w:eastAsiaTheme="minorEastAsia" w:hAnsi="Arial" w:cs="Arial"/>
                <w:b/>
                <w:sz w:val="22"/>
                <w:szCs w:val="22"/>
                <w:lang w:eastAsia="ja-JP"/>
              </w:rPr>
              <w:t>C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 CAG TTT GTC GTT CGG GAT AGT GAT CAG AGA GTC C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49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0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50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base </w:t>
            </w:r>
            <w:proofErr w:type="spellStart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51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>oligo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52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to make </w:t>
            </w:r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53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ftsZ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154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L169R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5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(bold) in a </w:t>
            </w:r>
            <w:proofErr w:type="spellStart"/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56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mutS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57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mutant strain, AW65.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36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1A6425">
              <w:rPr>
                <w:rFonts w:ascii="Arial" w:hAnsi="Arial" w:cs="Arial"/>
                <w:sz w:val="22"/>
                <w:szCs w:val="22"/>
              </w:rPr>
              <w:t xml:space="preserve">GCC CAC TTC ATC GGC AAT ATG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TG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GC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GA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TG </w:t>
            </w:r>
            <w:proofErr w:type="spellStart"/>
            <w:r w:rsidRPr="001A6425">
              <w:rPr>
                <w:rFonts w:ascii="Arial" w:hAnsi="Arial" w:cs="Arial"/>
                <w:sz w:val="22"/>
                <w:szCs w:val="22"/>
              </w:rPr>
              <w:t>C</w:t>
            </w:r>
            <w:r w:rsidRPr="001A6425">
              <w:rPr>
                <w:rFonts w:ascii="Arial" w:hAnsi="Arial" w:cs="Arial"/>
                <w:b/>
                <w:sz w:val="22"/>
                <w:szCs w:val="22"/>
                <w:u w:val="single"/>
              </w:rPr>
              <w:t>T</w:t>
            </w:r>
            <w:r w:rsidRPr="001A6425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  <w:r w:rsidRPr="001A6425">
              <w:rPr>
                <w:rFonts w:ascii="Arial" w:hAnsi="Arial" w:cs="Arial"/>
                <w:sz w:val="22"/>
                <w:szCs w:val="22"/>
              </w:rPr>
              <w:t xml:space="preserve"> CAT CAG CTT GAA GTT CTG CAG CTC GTC ACC GTA A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58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0 base </w:t>
            </w:r>
            <w:proofErr w:type="spellStart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make </w:t>
            </w:r>
            <w:r w:rsidR="0004512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</w:t>
            </w:r>
            <w:r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pA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159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>L286Q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60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(underlined and bold)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161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62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>with 4 additional wobble changes (bold) for high frequency recombination in MMR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rPrChange w:id="163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perscript"/>
                  </w:rPr>
                </w:rPrChange>
              </w:rPr>
              <w:t>+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64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cells.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38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sz w:val="22"/>
                <w:szCs w:val="22"/>
              </w:rPr>
              <w:t xml:space="preserve">AAT ATG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TG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GC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Pr="001A6425">
              <w:rPr>
                <w:rFonts w:ascii="Arial" w:hAnsi="Arial" w:cs="Arial"/>
                <w:sz w:val="22"/>
                <w:szCs w:val="22"/>
              </w:rPr>
              <w:t xml:space="preserve">GA 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1A6425">
              <w:rPr>
                <w:rFonts w:ascii="Arial" w:hAnsi="Arial" w:cs="Arial"/>
                <w:sz w:val="22"/>
                <w:szCs w:val="22"/>
              </w:rPr>
              <w:t>TG C</w:t>
            </w:r>
            <w:r w:rsidRPr="001A6425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6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 base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identify </w:t>
            </w:r>
            <w:r w:rsidR="0004512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</w:t>
            </w:r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66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ipA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167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L286Q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68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along with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169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MH41</w:t>
            </w:r>
          </w:p>
        </w:tc>
      </w:tr>
      <w:tr w:rsidR="00A70C6B" w:rsidRPr="001A6425">
        <w:trPr>
          <w:gridAfter w:val="1"/>
          <w:trHeight w:val="364"/>
          <w:ins w:id="170" w:author="Jim Sawitzke" w:date="2014-01-31T14:46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171" w:author="Jim Sawitzke" w:date="2014-01-31T14:46:00Z"/>
                <w:rFonts w:ascii="Arial" w:hAnsi="Arial" w:cs="Arial"/>
                <w:color w:val="000000" w:themeColor="text1"/>
                <w:sz w:val="22"/>
                <w:szCs w:val="22"/>
              </w:rPr>
            </w:pPr>
            <w:ins w:id="172" w:author="Jim Sawitzke" w:date="2014-01-31T14:46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39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173" w:author="Jim Sawitzke" w:date="2014-01-31T14:46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174" w:author="Jim Sawitzke" w:date="2014-01-31T15:11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GAA TTT CCG GCG CAT CCA T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B49EF" w:rsidRDefault="00A70C6B">
            <w:pPr>
              <w:spacing w:before="120" w:after="120"/>
              <w:rPr>
                <w:ins w:id="175" w:author="Jim Sawitzke" w:date="2014-01-31T14:46:00Z"/>
                <w:rFonts w:ascii="Arial" w:hAnsi="Arial" w:cs="Arial"/>
                <w:color w:val="000000" w:themeColor="text1"/>
                <w:sz w:val="22"/>
                <w:szCs w:val="22"/>
                <w:rPrChange w:id="176" w:author="Lynn Thomason" w:date="2014-01-31T15:49:00Z">
                  <w:rPr>
                    <w:ins w:id="177" w:author="Jim Sawitzke" w:date="2014-01-31T14:46:00Z"/>
                    <w:rFonts w:ascii="Arial" w:hAnsi="Arial"/>
                    <w:color w:val="000000" w:themeColor="text1"/>
                    <w:sz w:val="22"/>
                  </w:rPr>
                </w:rPrChange>
              </w:rPr>
              <w:pPrChange w:id="178" w:author="Jim Sawitzke" w:date="2014-01-31T15:09:00Z">
                <w:pPr>
                  <w:spacing w:after="200"/>
                </w:pPr>
              </w:pPrChange>
            </w:pPr>
            <w:ins w:id="179" w:author="Jim Sawitzke" w:date="2014-01-31T15:09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20 ba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180" w:author="Jim Sawitzke" w:date="2014-01-31T15:09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make PCR product with MH60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8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. </w:t>
              </w:r>
              <w:proofErr w:type="spellStart"/>
              <w:proofErr w:type="gram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82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proofErr w:type="gram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183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18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product for sequencing.</w:t>
              </w:r>
            </w:ins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8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41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TC GTT CGC AGT TCT GTC A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186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 base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' of </w:t>
            </w:r>
            <w:proofErr w:type="spellStart"/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187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zipA</w:t>
            </w:r>
            <w:proofErr w:type="spellEnd"/>
          </w:p>
        </w:tc>
      </w:tr>
      <w:tr w:rsidR="00A70C6B" w:rsidRPr="001A6425">
        <w:trPr>
          <w:gridAfter w:val="1"/>
          <w:trHeight w:val="364"/>
          <w:ins w:id="188" w:author="Jim Sawitzke" w:date="2014-01-31T13:50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189" w:author="Jim Sawitzke" w:date="2014-01-31T13:50:00Z"/>
                <w:rFonts w:ascii="Arial" w:hAnsi="Arial" w:cs="Arial"/>
                <w:color w:val="000000" w:themeColor="text1"/>
                <w:sz w:val="22"/>
                <w:szCs w:val="22"/>
                <w:rPrChange w:id="190" w:author="Lynn Thomason" w:date="2014-01-31T15:49:00Z">
                  <w:rPr>
                    <w:ins w:id="191" w:author="Jim Sawitzke" w:date="2014-01-31T13:50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192" w:author="Jim Sawitzke" w:date="2014-01-31T13:50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52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193" w:author="Jim Sawitzke" w:date="2014-01-31T13:50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194" w:author="Jim Sawitzke" w:date="2014-01-31T13:51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CA AGC GGG GGT TCG AAG A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B49EF" w:rsidRDefault="00A70C6B">
            <w:pPr>
              <w:spacing w:before="120" w:after="120"/>
              <w:rPr>
                <w:ins w:id="195" w:author="Jim Sawitzke" w:date="2014-01-31T13:50:00Z"/>
                <w:rFonts w:ascii="Arial" w:hAnsi="Arial" w:cs="Arial"/>
                <w:color w:val="000000" w:themeColor="text1"/>
                <w:sz w:val="22"/>
                <w:szCs w:val="22"/>
                <w:rPrChange w:id="196" w:author="Lynn Thomason" w:date="2014-01-31T15:49:00Z">
                  <w:rPr>
                    <w:ins w:id="197" w:author="Jim Sawitzke" w:date="2014-01-31T13:50:00Z"/>
                    <w:rFonts w:ascii="Arial" w:hAnsi="Arial"/>
                    <w:color w:val="000000" w:themeColor="text1"/>
                    <w:sz w:val="22"/>
                  </w:rPr>
                </w:rPrChange>
              </w:rPr>
              <w:pPrChange w:id="198" w:author="Jim Sawitzke" w:date="2014-01-31T15:01:00Z">
                <w:pPr>
                  <w:spacing w:after="200"/>
                </w:pPr>
              </w:pPrChange>
            </w:pPr>
            <w:ins w:id="199" w:author="Jim Sawitzke" w:date="2014-01-31T13:5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0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0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base forward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201" w:author="Jim Sawitzke" w:date="2014-01-31T13:51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0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 amplify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03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04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0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for mutagenic PCR.</w:t>
              </w:r>
            </w:ins>
          </w:p>
        </w:tc>
      </w:tr>
      <w:tr w:rsidR="00A70C6B" w:rsidRPr="001A6425">
        <w:trPr>
          <w:gridAfter w:val="1"/>
          <w:trHeight w:val="364"/>
          <w:ins w:id="206" w:author="Jim Sawitzke" w:date="2014-01-31T13:50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07" w:author="Jim Sawitzke" w:date="2014-01-31T13:50:00Z"/>
                <w:rFonts w:ascii="Arial" w:hAnsi="Arial" w:cs="Arial"/>
                <w:color w:val="000000" w:themeColor="text1"/>
                <w:sz w:val="22"/>
                <w:szCs w:val="22"/>
                <w:rPrChange w:id="208" w:author="Lynn Thomason" w:date="2014-01-31T15:49:00Z">
                  <w:rPr>
                    <w:ins w:id="209" w:author="Jim Sawitzke" w:date="2014-01-31T13:50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10" w:author="Jim Sawitzke" w:date="2014-01-31T13:50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53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11" w:author="Jim Sawitzke" w:date="2014-01-31T13:50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212" w:author="Jim Sawitzke" w:date="2014-01-31T13:52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TGT TTG CCG TGG </w:t>
              </w:r>
              <w:proofErr w:type="spellStart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TGG</w:t>
              </w:r>
              <w:proofErr w:type="spellEnd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 CAA G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B49EF" w:rsidRDefault="00A70C6B">
            <w:pPr>
              <w:spacing w:before="120" w:after="120"/>
              <w:rPr>
                <w:ins w:id="213" w:author="Jim Sawitzke" w:date="2014-01-31T13:50:00Z"/>
                <w:rFonts w:ascii="Arial" w:hAnsi="Arial" w:cs="Arial"/>
                <w:color w:val="000000" w:themeColor="text1"/>
                <w:sz w:val="22"/>
                <w:szCs w:val="22"/>
                <w:rPrChange w:id="214" w:author="Lynn Thomason" w:date="2014-01-31T15:49:00Z">
                  <w:rPr>
                    <w:ins w:id="215" w:author="Jim Sawitzke" w:date="2014-01-31T13:50:00Z"/>
                    <w:rFonts w:ascii="Arial" w:hAnsi="Arial"/>
                    <w:color w:val="000000" w:themeColor="text1"/>
                    <w:sz w:val="22"/>
                  </w:rPr>
                </w:rPrChange>
              </w:rPr>
              <w:pPrChange w:id="216" w:author="Jim Sawitzke" w:date="2014-01-31T15:01:00Z">
                <w:pPr>
                  <w:spacing w:after="200"/>
                </w:pPr>
              </w:pPrChange>
            </w:pPr>
            <w:ins w:id="217" w:author="Jim Sawitzke" w:date="2014-01-31T13:53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0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18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base rever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219" w:author="Jim Sawitzke" w:date="2014-01-31T13:53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2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 amplify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21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22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2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for mutagenic PCR.</w:t>
              </w:r>
            </w:ins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224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58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CAC GAC ACC GCC CAC TTC ATC GGC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AAT ATG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T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TG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T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GC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G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GA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C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TG C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u w:val="single"/>
                <w:lang w:eastAsia="ja-JP"/>
              </w:rPr>
              <w:t>C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G CAT CAG CTT GAA GTT CTG CAG CTC 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22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0 base </w:t>
            </w:r>
            <w:proofErr w:type="spellStart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make </w:t>
            </w:r>
            <w:ins w:id="226" w:author="Jim Sawitzke" w:date="2014-01-31T14:32:00Z"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27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</w:t>
              </w:r>
            </w:ins>
            <w:del w:id="228" w:author="Jim Sawitzke" w:date="2014-01-31T14:32:00Z"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29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delText>Z</w:delText>
              </w:r>
            </w:del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230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ipA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231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>L286R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232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(underlined and bold)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233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234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>with 4 additional wobble changes (bold) for high frequency recombination in MMR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rPrChange w:id="235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perscript"/>
                  </w:rPr>
                </w:rPrChange>
              </w:rPr>
              <w:t>+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236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cells.</w:t>
            </w:r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237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59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C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 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AAT ATG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T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TG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T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GC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G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 xml:space="preserve">GA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C</w:t>
            </w:r>
            <w:r w:rsidRPr="001A6425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TG C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238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1 base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identify </w:t>
            </w:r>
            <w:ins w:id="239" w:author="Jim Sawitzke" w:date="2014-01-31T14:32:00Z"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40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</w:t>
              </w:r>
            </w:ins>
            <w:del w:id="241" w:author="Jim Sawitzke" w:date="2014-01-31T14:32:00Z"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42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delText>Z</w:delText>
              </w:r>
            </w:del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243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ipA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244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L286R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24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along with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246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MH41</w:t>
            </w:r>
          </w:p>
        </w:tc>
      </w:tr>
      <w:tr w:rsidR="00A70C6B" w:rsidRPr="001A6425">
        <w:trPr>
          <w:gridAfter w:val="1"/>
          <w:trHeight w:val="364"/>
          <w:ins w:id="247" w:author="Jim Sawitzke" w:date="2014-01-31T14:47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48" w:author="Jim Sawitzke" w:date="2014-01-31T14:47:00Z"/>
                <w:rFonts w:ascii="Arial" w:hAnsi="Arial" w:cs="Arial"/>
                <w:color w:val="000000" w:themeColor="text1"/>
                <w:sz w:val="22"/>
                <w:szCs w:val="22"/>
                <w:rPrChange w:id="249" w:author="Lynn Thomason" w:date="2014-01-31T15:49:00Z">
                  <w:rPr>
                    <w:ins w:id="250" w:author="Jim Sawitzke" w:date="2014-01-31T14:47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51" w:author="Jim Sawitzke" w:date="2014-01-31T14:47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60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52" w:author="Jim Sawitzke" w:date="2014-01-31T14:47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253" w:author="Jim Sawitzke" w:date="2014-01-31T14:55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CGC AAT GGA CAG TTA GGA TAT 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B49EF" w:rsidRDefault="00A70C6B">
            <w:pPr>
              <w:spacing w:before="120" w:after="120"/>
              <w:rPr>
                <w:ins w:id="254" w:author="Jim Sawitzke" w:date="2014-01-31T14:47:00Z"/>
                <w:rFonts w:ascii="Arial" w:hAnsi="Arial" w:cs="Arial"/>
                <w:color w:val="000000" w:themeColor="text1"/>
                <w:sz w:val="22"/>
                <w:szCs w:val="22"/>
                <w:rPrChange w:id="255" w:author="Lynn Thomason" w:date="2014-01-31T15:49:00Z">
                  <w:rPr>
                    <w:ins w:id="256" w:author="Jim Sawitzke" w:date="2014-01-31T14:47:00Z"/>
                    <w:rFonts w:ascii="Arial" w:hAnsi="Arial"/>
                    <w:color w:val="000000" w:themeColor="text1"/>
                    <w:sz w:val="22"/>
                  </w:rPr>
                </w:rPrChange>
              </w:rPr>
              <w:pPrChange w:id="257" w:author="Jim Sawitzke" w:date="2014-01-31T15:09:00Z">
                <w:pPr>
                  <w:spacing w:after="200"/>
                </w:pPr>
              </w:pPrChange>
            </w:pPr>
            <w:ins w:id="258" w:author="Jim Sawitzke" w:date="2014-01-31T14:55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22 ba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259" w:author="Jim Sawitzke" w:date="2014-01-31T14:55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make PCR product </w:t>
              </w:r>
            </w:ins>
            <w:ins w:id="260" w:author="Jim Sawitzke" w:date="2014-01-31T14:56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6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with MH39</w:t>
              </w:r>
            </w:ins>
            <w:ins w:id="262" w:author="Jim Sawitzke" w:date="2014-01-31T15:09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6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.</w:t>
              </w:r>
            </w:ins>
            <w:ins w:id="264" w:author="Jim Sawitzke" w:date="2014-01-31T14:56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6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proofErr w:type="spellStart"/>
              <w:proofErr w:type="gram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66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proofErr w:type="gram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67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68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product for sequencing.</w:t>
              </w:r>
            </w:ins>
          </w:p>
        </w:tc>
      </w:tr>
      <w:tr w:rsidR="00A70C6B" w:rsidRPr="001A6425">
        <w:trPr>
          <w:gridAfter w:val="1"/>
          <w:trHeight w:val="364"/>
          <w:ins w:id="269" w:author="Jim Sawitzke" w:date="2014-01-31T14:48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70" w:author="Jim Sawitzke" w:date="2014-01-31T14:48:00Z"/>
                <w:rFonts w:ascii="Arial" w:hAnsi="Arial" w:cs="Arial"/>
                <w:color w:val="000000" w:themeColor="text1"/>
                <w:sz w:val="22"/>
                <w:szCs w:val="22"/>
                <w:rPrChange w:id="271" w:author="Lynn Thomason" w:date="2014-01-31T15:49:00Z">
                  <w:rPr>
                    <w:ins w:id="272" w:author="Jim Sawitzke" w:date="2014-01-31T14:48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73" w:author="Jim Sawitzke" w:date="2014-01-31T14:48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61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74" w:author="Jim Sawitzke" w:date="2014-01-31T14:48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275" w:author="Jim Sawitzke" w:date="2014-01-31T14:57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CA GCA AAA AGC ACG ATT TCA T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76" w:author="Jim Sawitzke" w:date="2014-01-31T14:48:00Z"/>
                <w:rFonts w:ascii="Arial" w:hAnsi="Arial" w:cs="Arial"/>
                <w:color w:val="000000" w:themeColor="text1"/>
                <w:sz w:val="22"/>
                <w:szCs w:val="22"/>
                <w:rPrChange w:id="277" w:author="Lynn Thomason" w:date="2014-01-31T15:49:00Z">
                  <w:rPr>
                    <w:ins w:id="278" w:author="Jim Sawitzke" w:date="2014-01-31T14:48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79" w:author="Jim Sawitzke" w:date="2014-01-31T14:58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23 ba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280" w:author="Jim Sawitzke" w:date="2014-01-31T14:58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for sequencing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81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82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8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PCR product.</w:t>
              </w:r>
            </w:ins>
          </w:p>
        </w:tc>
      </w:tr>
      <w:tr w:rsidR="00A70C6B" w:rsidRPr="001A6425">
        <w:trPr>
          <w:gridAfter w:val="1"/>
          <w:trHeight w:val="364"/>
          <w:ins w:id="284" w:author="Jim Sawitzke" w:date="2014-01-31T14:48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85" w:author="Jim Sawitzke" w:date="2014-01-31T14:48:00Z"/>
                <w:rFonts w:ascii="Arial" w:hAnsi="Arial" w:cs="Arial"/>
                <w:color w:val="000000" w:themeColor="text1"/>
                <w:sz w:val="22"/>
                <w:szCs w:val="22"/>
                <w:rPrChange w:id="286" w:author="Lynn Thomason" w:date="2014-01-31T15:49:00Z">
                  <w:rPr>
                    <w:ins w:id="287" w:author="Jim Sawitzke" w:date="2014-01-31T14:48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88" w:author="Jim Sawitzke" w:date="2014-01-31T14:48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62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89" w:author="Jim Sawitzke" w:date="2014-01-31T14:48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290" w:author="Jim Sawitzke" w:date="2014-01-31T14:59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TGC TGA ATG CAC AGG CTG C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291" w:author="Jim Sawitzke" w:date="2014-01-31T14:48:00Z"/>
                <w:rFonts w:ascii="Arial" w:hAnsi="Arial" w:cs="Arial"/>
                <w:color w:val="000000" w:themeColor="text1"/>
                <w:sz w:val="22"/>
                <w:szCs w:val="22"/>
                <w:rPrChange w:id="292" w:author="Lynn Thomason" w:date="2014-01-31T15:49:00Z">
                  <w:rPr>
                    <w:ins w:id="293" w:author="Jim Sawitzke" w:date="2014-01-31T14:48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294" w:author="Jim Sawitzke" w:date="2014-01-31T14:59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0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9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ba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296" w:author="Jim Sawitzke" w:date="2014-01-31T14:59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29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for sequencing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98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299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0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PCR product.</w:t>
              </w:r>
            </w:ins>
          </w:p>
        </w:tc>
      </w:tr>
      <w:tr w:rsidR="00A70C6B" w:rsidRPr="001A6425">
        <w:trPr>
          <w:gridAfter w:val="1"/>
          <w:trHeight w:val="364"/>
          <w:ins w:id="301" w:author="Jim Sawitzke" w:date="2014-01-31T14:47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02" w:author="Jim Sawitzke" w:date="2014-01-31T14:47:00Z"/>
                <w:rFonts w:ascii="Arial" w:hAnsi="Arial" w:cs="Arial"/>
                <w:color w:val="000000" w:themeColor="text1"/>
                <w:sz w:val="22"/>
                <w:szCs w:val="22"/>
                <w:rPrChange w:id="303" w:author="Lynn Thomason" w:date="2014-01-31T15:49:00Z">
                  <w:rPr>
                    <w:ins w:id="304" w:author="Jim Sawitzke" w:date="2014-01-31T14:47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05" w:author="Jim Sawitzke" w:date="2014-01-31T14:48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63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06" w:author="Jim Sawitzke" w:date="2014-01-31T14:47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307" w:author="Jim Sawitzke" w:date="2014-01-31T15:00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TGC AGC </w:t>
              </w:r>
              <w:proofErr w:type="spellStart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GC</w:t>
              </w:r>
              <w:proofErr w:type="spellEnd"/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 CTG CCT ATC A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08" w:author="Jim Sawitzke" w:date="2014-01-31T14:47:00Z"/>
                <w:rFonts w:ascii="Arial" w:hAnsi="Arial" w:cs="Arial"/>
                <w:color w:val="000000" w:themeColor="text1"/>
                <w:sz w:val="22"/>
                <w:szCs w:val="22"/>
                <w:rPrChange w:id="309" w:author="Lynn Thomason" w:date="2014-01-31T15:49:00Z">
                  <w:rPr>
                    <w:ins w:id="310" w:author="Jim Sawitzke" w:date="2014-01-31T14:47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11" w:author="Jim Sawitzke" w:date="2014-01-31T14:59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20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1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ba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313" w:author="Jim Sawitzke" w:date="2014-01-31T14:59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1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for sequencing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15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zipA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16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1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PCR product.</w:t>
              </w:r>
            </w:ins>
          </w:p>
        </w:tc>
      </w:tr>
      <w:tr w:rsidR="00A70C6B" w:rsidRPr="001A6425">
        <w:trPr>
          <w:gridAfter w:val="1"/>
          <w:trHeight w:val="364"/>
          <w:ins w:id="318" w:author="Jim Sawitzke" w:date="2014-01-31T14:30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19" w:author="Jim Sawitzke" w:date="2014-01-31T14:30:00Z"/>
                <w:rFonts w:ascii="Arial" w:hAnsi="Arial" w:cs="Arial"/>
                <w:color w:val="000000" w:themeColor="text1"/>
                <w:sz w:val="22"/>
                <w:szCs w:val="22"/>
                <w:rPrChange w:id="320" w:author="Lynn Thomason" w:date="2014-01-31T15:49:00Z">
                  <w:rPr>
                    <w:ins w:id="321" w:author="Jim Sawitzke" w:date="2014-01-31T14:30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22" w:author="Jim Sawitzke" w:date="2014-01-31T14:3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MH82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23" w:author="Jim Sawitzke" w:date="2014-01-31T14:30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324" w:author="Jim Sawitzke" w:date="2014-01-31T14:31:00Z"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AG CAC GAC ACC GCC CAC TTC ATC GGC AAT ATG C</w:t>
              </w:r>
              <w:r w:rsidR="00612954" w:rsidRPr="00612954">
                <w:rPr>
                  <w:rFonts w:ascii="Arial" w:eastAsiaTheme="minorEastAsia" w:hAnsi="Arial" w:cs="Arial"/>
                  <w:b/>
                  <w:bCs/>
                  <w:sz w:val="22"/>
                  <w:szCs w:val="22"/>
                  <w:u w:val="single"/>
                  <w:lang w:eastAsia="ja-JP"/>
                  <w:rPrChange w:id="325" w:author="Lynn Thomason" w:date="2014-01-31T15:49:00Z">
                    <w:rPr>
                      <w:rFonts w:ascii="Arial" w:eastAsiaTheme="minorEastAsia" w:hAnsi="Arial" w:cs="Arial"/>
                      <w:b/>
                      <w:bCs/>
                      <w:sz w:val="22"/>
                      <w:szCs w:val="22"/>
                      <w:lang w:eastAsia="ja-JP"/>
                    </w:rPr>
                  </w:rPrChange>
                </w:rPr>
                <w:t>C</w:t>
              </w:r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G </w:t>
              </w:r>
              <w:r w:rsidRPr="001A6425">
                <w:rPr>
                  <w:rFonts w:ascii="Arial" w:eastAsiaTheme="minorEastAsia" w:hAnsi="Arial" w:cs="Arial"/>
                  <w:b/>
                  <w:bCs/>
                  <w:sz w:val="22"/>
                  <w:szCs w:val="22"/>
                  <w:lang w:eastAsia="ja-JP"/>
                </w:rPr>
                <w:t>T</w:t>
              </w:r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GC </w:t>
              </w:r>
              <w:r w:rsidRPr="001A6425">
                <w:rPr>
                  <w:rFonts w:ascii="Arial" w:eastAsiaTheme="minorEastAsia" w:hAnsi="Arial" w:cs="Arial"/>
                  <w:b/>
                  <w:bCs/>
                  <w:sz w:val="22"/>
                  <w:szCs w:val="22"/>
                  <w:lang w:eastAsia="ja-JP"/>
                </w:rPr>
                <w:t>C</w:t>
              </w:r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GA </w:t>
              </w:r>
              <w:r w:rsidRPr="001A6425">
                <w:rPr>
                  <w:rFonts w:ascii="Arial" w:eastAsiaTheme="minorEastAsia" w:hAnsi="Arial" w:cs="Arial"/>
                  <w:b/>
                  <w:bCs/>
                  <w:sz w:val="22"/>
                  <w:szCs w:val="22"/>
                  <w:lang w:eastAsia="ja-JP"/>
                </w:rPr>
                <w:t>C</w:t>
              </w:r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 xml:space="preserve">TG </w:t>
              </w:r>
              <w:r w:rsidRPr="001A6425">
                <w:rPr>
                  <w:rFonts w:ascii="Arial" w:eastAsiaTheme="minorEastAsia" w:hAnsi="Arial" w:cs="Arial"/>
                  <w:b/>
                  <w:bCs/>
                  <w:sz w:val="22"/>
                  <w:szCs w:val="22"/>
                  <w:lang w:eastAsia="ja-JP"/>
                </w:rPr>
                <w:t>A</w:t>
              </w:r>
              <w:r w:rsidRPr="001A6425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G CAT CAG CTT GAA GTT CTG CA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26" w:author="Jim Sawitzke" w:date="2014-01-31T14:30:00Z"/>
                <w:rFonts w:ascii="Arial" w:hAnsi="Arial" w:cs="Arial"/>
                <w:color w:val="000000" w:themeColor="text1"/>
                <w:sz w:val="22"/>
                <w:szCs w:val="22"/>
                <w:rPrChange w:id="327" w:author="Lynn Thomason" w:date="2014-01-31T15:49:00Z">
                  <w:rPr>
                    <w:ins w:id="328" w:author="Jim Sawitzke" w:date="2014-01-31T14:30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29" w:author="Jim Sawitzke" w:date="2014-01-31T14:32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69 base </w:t>
              </w:r>
              <w:proofErr w:type="spellStart"/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oligo</w:t>
              </w:r>
              <w:proofErr w:type="spellEnd"/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make </w:t>
              </w:r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3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zipA</w:t>
              </w:r>
              <w:r w:rsidRPr="001A6425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vertAlign w:val="subscript"/>
                </w:rPr>
                <w:t>Q290</w:t>
              </w:r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vertAlign w:val="subscript"/>
                  <w:rPrChange w:id="331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  <w:vertAlign w:val="subscript"/>
                    </w:rPr>
                  </w:rPrChange>
                </w:rPr>
                <w:t xml:space="preserve">R </w:t>
              </w:r>
            </w:ins>
            <w:ins w:id="332" w:author="Jim Sawitzke" w:date="2014-01-31T14:51:00Z"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33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with 4 additional wobble changes (bold) for high frequency recombination in MMR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vertAlign w:val="superscript"/>
                  <w:rPrChange w:id="33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+</w:t>
              </w:r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cells.</w:t>
              </w:r>
            </w:ins>
          </w:p>
        </w:tc>
      </w:tr>
      <w:tr w:rsidR="00A70C6B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335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MH83</w:t>
            </w:r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TGA TGC T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T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C A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G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T C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G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>G C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A</w:t>
            </w:r>
            <w:r w:rsidRPr="001A6425"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  <w:t xml:space="preserve">C </w:t>
            </w:r>
            <w:r w:rsidRPr="001A6425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rPrChange w:id="336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9 base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identify </w:t>
            </w:r>
            <w:r w:rsidR="0004512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</w:t>
            </w:r>
            <w:r w:rsidR="00612954" w:rsidRPr="00612954">
              <w:rPr>
                <w:rFonts w:ascii="Arial" w:hAnsi="Arial" w:cs="Arial"/>
                <w:i/>
                <w:color w:val="000000" w:themeColor="text1"/>
                <w:sz w:val="22"/>
                <w:szCs w:val="22"/>
                <w:rPrChange w:id="337" w:author="Lynn Thomason" w:date="2014-01-31T15:49:00Z">
                  <w:rPr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t>ipA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rPrChange w:id="338" w:author="Lynn Thomason" w:date="2014-01-31T15:49:00Z">
                  <w:rPr>
                    <w:rFonts w:ascii="Arial" w:hAnsi="Arial"/>
                    <w:color w:val="000000" w:themeColor="text1"/>
                    <w:sz w:val="22"/>
                    <w:vertAlign w:val="subscript"/>
                  </w:rPr>
                </w:rPrChange>
              </w:rPr>
              <w:t xml:space="preserve">Q290R </w:t>
            </w:r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339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along with </w:t>
            </w:r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612954" w:rsidRPr="00612954">
              <w:rPr>
                <w:rFonts w:ascii="Arial" w:hAnsi="Arial" w:cs="Arial"/>
                <w:color w:val="000000" w:themeColor="text1"/>
                <w:sz w:val="22"/>
                <w:szCs w:val="22"/>
                <w:rPrChange w:id="340" w:author="Lynn Thomason" w:date="2014-01-31T15:49:00Z">
                  <w:rPr>
                    <w:rFonts w:ascii="Arial" w:hAnsi="Arial"/>
                    <w:color w:val="000000" w:themeColor="text1"/>
                    <w:sz w:val="22"/>
                  </w:rPr>
                </w:rPrChange>
              </w:rPr>
              <w:t xml:space="preserve"> MH41</w:t>
            </w:r>
          </w:p>
        </w:tc>
      </w:tr>
      <w:tr w:rsidR="00A70C6B" w:rsidRPr="001A6425">
        <w:trPr>
          <w:gridAfter w:val="1"/>
          <w:trHeight w:val="364"/>
          <w:ins w:id="341" w:author="Jim Sawitzke" w:date="2014-01-31T15:44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42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43" w:author="Lynn Thomason" w:date="2014-01-31T15:49:00Z">
                  <w:rPr>
                    <w:ins w:id="344" w:author="Jim Sawitzke" w:date="2014-01-31T15:44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45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46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NC820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47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48" w:author="Lynn Thomason" w:date="2014-01-31T15:49:00Z">
                  <w:rPr>
                    <w:ins w:id="349" w:author="Jim Sawitzke" w:date="2014-01-31T15:44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50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5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CAG CAT CAG TTG GCT CGT G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B49EF" w:rsidRDefault="00612954">
            <w:pPr>
              <w:spacing w:before="120" w:after="120"/>
              <w:rPr>
                <w:ins w:id="352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53" w:author="Lynn Thomason" w:date="2014-01-31T15:49:00Z">
                  <w:rPr>
                    <w:ins w:id="354" w:author="Jim Sawitzke" w:date="2014-01-31T15:44:00Z"/>
                    <w:rFonts w:ascii="Arial" w:hAnsi="Arial"/>
                    <w:i/>
                    <w:color w:val="000000" w:themeColor="text1"/>
                    <w:sz w:val="22"/>
                  </w:rPr>
                </w:rPrChange>
              </w:rPr>
              <w:pPrChange w:id="355" w:author="Lynn Thomason" w:date="2014-01-31T15:50:00Z">
                <w:pPr>
                  <w:spacing w:after="200"/>
                </w:pPr>
              </w:pPrChange>
            </w:pPr>
            <w:ins w:id="356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57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0 base forward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358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59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</w:t>
              </w:r>
            </w:ins>
            <w:ins w:id="360" w:author="Lynn Thomason" w:date="2014-01-31T15:48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6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make PCR product with NC821 </w:t>
              </w:r>
            </w:ins>
            <w:ins w:id="362" w:author="Lynn Thomason" w:date="2014-01-31T15:50:00Z"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to</w:t>
              </w:r>
            </w:ins>
            <w:ins w:id="363" w:author="Jim Sawitzke" w:date="2014-01-31T15:44:00Z"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sequence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64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ftsZ</w:t>
              </w:r>
              <w:proofErr w:type="spellEnd"/>
            </w:ins>
          </w:p>
        </w:tc>
      </w:tr>
      <w:tr w:rsidR="00A70C6B" w:rsidRPr="001A6425">
        <w:trPr>
          <w:gridAfter w:val="1"/>
          <w:trHeight w:val="364"/>
          <w:ins w:id="365" w:author="Jim Sawitzke" w:date="2014-01-31T15:44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66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67" w:author="Lynn Thomason" w:date="2014-01-31T15:49:00Z">
                  <w:rPr>
                    <w:ins w:id="368" w:author="Jim Sawitzke" w:date="2014-01-31T15:44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69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7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NC821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71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72" w:author="Lynn Thomason" w:date="2014-01-31T15:49:00Z">
                  <w:rPr>
                    <w:ins w:id="373" w:author="Jim Sawitzke" w:date="2014-01-31T15:44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74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7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CCC GTC GCC TGA ACG ATA C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376" w:author="Jim Sawitzke" w:date="2014-01-31T15:44:00Z"/>
                <w:rFonts w:ascii="Arial" w:hAnsi="Arial" w:cs="Arial"/>
                <w:color w:val="000000" w:themeColor="text1"/>
                <w:sz w:val="22"/>
                <w:szCs w:val="22"/>
                <w:rPrChange w:id="377" w:author="Lynn Thomason" w:date="2014-01-31T15:49:00Z">
                  <w:rPr>
                    <w:ins w:id="378" w:author="Jim Sawitzke" w:date="2014-01-31T15:44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79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80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20 base reverse </w:t>
              </w:r>
            </w:ins>
            <w:proofErr w:type="spellStart"/>
            <w:r w:rsidR="00045126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ins w:id="381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82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to</w:t>
              </w:r>
            </w:ins>
            <w:ins w:id="383" w:author="Lynn Thomason" w:date="2014-01-31T15:49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84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make PCR product with NC820 to</w:t>
              </w:r>
            </w:ins>
            <w:ins w:id="385" w:author="Jim Sawitzke" w:date="2014-01-31T15:44:00Z">
              <w:r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386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 xml:space="preserve"> sequence </w:t>
              </w:r>
              <w:proofErr w:type="spellStart"/>
              <w:r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87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ftsZ</w:t>
              </w:r>
              <w:proofErr w:type="spellEnd"/>
            </w:ins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WM268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1A6425" w:rsidRDefault="001A6425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1A6425">
              <w:rPr>
                <w:rFonts w:ascii="Arial" w:hAnsi="Arial"/>
                <w:color w:val="000000"/>
                <w:sz w:val="22"/>
              </w:rPr>
              <w:t>GTC TCG AGG GCG TTG GCG TCT TTG AC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045126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 base r</w:t>
            </w:r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erse </w:t>
            </w:r>
            <w:proofErr w:type="spellStart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mplify </w:t>
            </w:r>
            <w:proofErr w:type="spellStart"/>
            <w:r w:rsidR="0059727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ipA</w:t>
            </w:r>
            <w:proofErr w:type="spellEnd"/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59727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Xho</w:t>
            </w:r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WM269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1A6425" w:rsidRDefault="001A6425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1A6425">
              <w:rPr>
                <w:rFonts w:ascii="Arial" w:hAnsi="Arial"/>
                <w:color w:val="000000"/>
                <w:sz w:val="22"/>
              </w:rPr>
              <w:t xml:space="preserve">AAG GAT CCG ATA AAC CGA AGC GCA AAG </w:t>
            </w:r>
            <w:proofErr w:type="spellStart"/>
            <w:r w:rsidRPr="001A6425">
              <w:rPr>
                <w:rFonts w:ascii="Arial" w:hAnsi="Arial"/>
                <w:color w:val="000000"/>
                <w:sz w:val="22"/>
              </w:rPr>
              <w:t>AAG</w:t>
            </w:r>
            <w:proofErr w:type="spellEnd"/>
            <w:r w:rsidRPr="001A6425">
              <w:rPr>
                <w:rFonts w:ascii="Arial" w:hAnsi="Arial"/>
                <w:color w:val="000000"/>
                <w:sz w:val="22"/>
              </w:rPr>
              <w:t xml:space="preserve"> CGG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045126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 base f</w:t>
            </w:r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</w:t>
            </w:r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ligo</w:t>
            </w:r>
            <w:proofErr w:type="spellEnd"/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mplify 3’ (C-terminal) portion of </w:t>
            </w:r>
            <w:proofErr w:type="spellStart"/>
            <w:r w:rsidR="0059727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ipA</w:t>
            </w:r>
            <w:proofErr w:type="spellEnd"/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59727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amH</w:t>
            </w:r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59727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WM356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8920F1" w:rsidRDefault="001A6425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8920F1">
              <w:rPr>
                <w:rFonts w:ascii="Arial" w:hAnsi="Arial"/>
                <w:color w:val="000000"/>
                <w:sz w:val="22"/>
              </w:rPr>
              <w:t>CCA AGC TTT ATC CTC CGA ACA AGC GTT TG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045126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 base r</w:t>
            </w:r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erse </w:t>
            </w:r>
            <w:proofErr w:type="spellStart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mplify </w:t>
            </w:r>
            <w:proofErr w:type="spellStart"/>
            <w:r w:rsidR="00CC43D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nD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CC43D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nd</w:t>
            </w:r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076590" w:rsidRPr="001A6425">
        <w:trPr>
          <w:gridAfter w:val="1"/>
          <w:trHeight w:val="364"/>
        </w:trPr>
        <w:tc>
          <w:tcPr>
            <w:tcW w:w="1260" w:type="dxa"/>
            <w:gridSpan w:val="2"/>
            <w:vAlign w:val="center"/>
          </w:tcPr>
          <w:p w:rsidR="00076590" w:rsidRPr="001A6425" w:rsidRDefault="00076590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WM960</w:t>
            </w:r>
          </w:p>
        </w:tc>
        <w:tc>
          <w:tcPr>
            <w:tcW w:w="5130" w:type="dxa"/>
            <w:gridSpan w:val="2"/>
            <w:vAlign w:val="center"/>
          </w:tcPr>
          <w:p w:rsidR="00076590" w:rsidRPr="008920F1" w:rsidRDefault="001A6425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r w:rsidRPr="008920F1">
              <w:rPr>
                <w:rFonts w:ascii="Arial" w:hAnsi="Arial"/>
                <w:color w:val="000000"/>
                <w:sz w:val="22"/>
              </w:rPr>
              <w:t xml:space="preserve">GCC GTC GAC GGA GGT GGC GGA GGC GCA CGC ATT </w:t>
            </w:r>
            <w:proofErr w:type="spellStart"/>
            <w:r w:rsidRPr="008920F1">
              <w:rPr>
                <w:rFonts w:ascii="Arial" w:hAnsi="Arial"/>
                <w:color w:val="000000"/>
                <w:sz w:val="22"/>
              </w:rPr>
              <w:t>ATT</w:t>
            </w:r>
            <w:proofErr w:type="spellEnd"/>
            <w:r w:rsidRPr="008920F1">
              <w:rPr>
                <w:rFonts w:ascii="Arial" w:hAnsi="Arial"/>
                <w:color w:val="000000"/>
                <w:sz w:val="22"/>
              </w:rPr>
              <w:t xml:space="preserve"> GTT </w:t>
            </w:r>
            <w:proofErr w:type="spellStart"/>
            <w:r w:rsidRPr="008920F1">
              <w:rPr>
                <w:rFonts w:ascii="Arial" w:hAnsi="Arial"/>
                <w:color w:val="000000"/>
                <w:sz w:val="22"/>
              </w:rPr>
              <w:t>GTT</w:t>
            </w:r>
            <w:proofErr w:type="spellEnd"/>
            <w:r w:rsidRPr="008920F1">
              <w:rPr>
                <w:rFonts w:ascii="Arial" w:hAnsi="Arial"/>
                <w:color w:val="000000"/>
                <w:sz w:val="22"/>
              </w:rPr>
              <w:t xml:space="preserve"> AC</w:t>
            </w:r>
          </w:p>
        </w:tc>
        <w:tc>
          <w:tcPr>
            <w:tcW w:w="3960" w:type="dxa"/>
            <w:gridSpan w:val="2"/>
            <w:vAlign w:val="center"/>
          </w:tcPr>
          <w:p w:rsidR="00076590" w:rsidRPr="001A6425" w:rsidRDefault="00045126" w:rsidP="001A6425">
            <w:pPr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4 base f</w:t>
            </w:r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ward </w:t>
            </w:r>
            <w:proofErr w:type="spellStart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amplify </w:t>
            </w:r>
            <w:proofErr w:type="spellStart"/>
            <w:r w:rsidR="00CC43D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nD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="00CC43D7" w:rsidRPr="001A642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l</w:t>
            </w:r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CC43D7" w:rsidRPr="001A642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te</w:t>
            </w:r>
          </w:p>
        </w:tc>
      </w:tr>
      <w:tr w:rsidR="00A70C6B" w:rsidRPr="001A6425">
        <w:trPr>
          <w:gridAfter w:val="1"/>
          <w:trHeight w:val="364"/>
          <w:ins w:id="388" w:author="Jim Sawitzke" w:date="2014-01-31T15:41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389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390" w:author="Lynn Thomason" w:date="2014-01-31T15:49:00Z">
                  <w:rPr>
                    <w:ins w:id="391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392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XMZ325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8920F1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ins w:id="393" w:author="Jim Sawitzke" w:date="2014-01-31T15:41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394" w:author="Jim Sawitzke" w:date="2014-01-31T15:41:00Z">
              <w:r w:rsidRPr="008920F1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AGG CAC AAA TCG GAG AGA AAC T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045126" w:rsidP="001A6425">
            <w:pPr>
              <w:spacing w:before="120" w:after="120"/>
              <w:rPr>
                <w:ins w:id="395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396" w:author="Lynn Thomason" w:date="2014-01-31T15:49:00Z">
                  <w:rPr>
                    <w:ins w:id="397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 base f</w:t>
            </w:r>
            <w:ins w:id="398" w:author="Jim Sawitzke" w:date="2014-01-31T15:41:00Z"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orward </w:t>
              </w:r>
              <w:proofErr w:type="spellStart"/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oligo</w:t>
              </w:r>
              <w:proofErr w:type="spellEnd"/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amplify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399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ftsZ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400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401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for mutagenic PCR.</w:t>
              </w:r>
            </w:ins>
          </w:p>
        </w:tc>
      </w:tr>
      <w:tr w:rsidR="00A70C6B" w:rsidRPr="001A6425">
        <w:trPr>
          <w:gridAfter w:val="1"/>
          <w:trHeight w:val="364"/>
          <w:ins w:id="402" w:author="Jim Sawitzke" w:date="2014-01-31T15:41:00Z"/>
        </w:trPr>
        <w:tc>
          <w:tcPr>
            <w:tcW w:w="1260" w:type="dxa"/>
            <w:gridSpan w:val="2"/>
            <w:vAlign w:val="center"/>
          </w:tcPr>
          <w:p w:rsidR="00A70C6B" w:rsidRPr="001A6425" w:rsidRDefault="00A70C6B" w:rsidP="001A6425">
            <w:pPr>
              <w:spacing w:before="120" w:after="120"/>
              <w:rPr>
                <w:ins w:id="403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404" w:author="Lynn Thomason" w:date="2014-01-31T15:49:00Z">
                  <w:rPr>
                    <w:ins w:id="405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ins w:id="406" w:author="Jim Sawitzke" w:date="2014-01-31T15:41:00Z">
              <w:r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XMZ326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8920F1" w:rsidRDefault="00A70C6B" w:rsidP="001A642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ins w:id="407" w:author="Jim Sawitzke" w:date="2014-01-31T15:41:00Z"/>
                <w:rFonts w:ascii="Arial" w:eastAsiaTheme="minorEastAsia" w:hAnsi="Arial" w:cs="Arial"/>
                <w:sz w:val="22"/>
                <w:szCs w:val="22"/>
                <w:lang w:eastAsia="ja-JP"/>
              </w:rPr>
            </w:pPr>
            <w:ins w:id="408" w:author="Jim Sawitzke" w:date="2014-01-31T15:41:00Z">
              <w:r w:rsidRPr="008920F1">
                <w:rPr>
                  <w:rFonts w:ascii="Arial" w:eastAsiaTheme="minorEastAsia" w:hAnsi="Arial" w:cs="Arial"/>
                  <w:sz w:val="22"/>
                  <w:szCs w:val="22"/>
                  <w:lang w:eastAsia="ja-JP"/>
                </w:rPr>
                <w:t>GAA ACC CAA ATT CCA GTC AAT T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045126" w:rsidP="001A6425">
            <w:pPr>
              <w:spacing w:before="120" w:after="120"/>
              <w:rPr>
                <w:ins w:id="409" w:author="Jim Sawitzke" w:date="2014-01-31T15:41:00Z"/>
                <w:rFonts w:ascii="Arial" w:hAnsi="Arial" w:cs="Arial"/>
                <w:color w:val="000000" w:themeColor="text1"/>
                <w:sz w:val="22"/>
                <w:szCs w:val="22"/>
                <w:rPrChange w:id="410" w:author="Lynn Thomason" w:date="2014-01-31T15:49:00Z">
                  <w:rPr>
                    <w:ins w:id="411" w:author="Jim Sawitzke" w:date="2014-01-31T15:41:00Z"/>
                    <w:rFonts w:ascii="Arial" w:hAnsi="Arial"/>
                    <w:color w:val="000000" w:themeColor="text1"/>
                    <w:sz w:val="22"/>
                  </w:rPr>
                </w:rPrChange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 base r</w:t>
            </w:r>
            <w:ins w:id="412" w:author="Jim Sawitzke" w:date="2014-01-31T15:41:00Z"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everse </w:t>
              </w:r>
              <w:proofErr w:type="spellStart"/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>oligo</w:t>
              </w:r>
              <w:proofErr w:type="spellEnd"/>
              <w:r w:rsidR="00A70C6B" w:rsidRPr="001A6425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t xml:space="preserve"> to amplify </w:t>
              </w:r>
              <w:proofErr w:type="spellStart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413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>ftsZ</w:t>
              </w:r>
              <w:proofErr w:type="spellEnd"/>
              <w:r w:rsidR="00612954" w:rsidRPr="00612954">
                <w:rPr>
                  <w:rFonts w:ascii="Arial" w:hAnsi="Arial" w:cs="Arial"/>
                  <w:i/>
                  <w:color w:val="000000" w:themeColor="text1"/>
                  <w:sz w:val="22"/>
                  <w:szCs w:val="22"/>
                  <w:rPrChange w:id="414" w:author="Lynn Thomason" w:date="2014-01-31T15:49:00Z">
                    <w:rPr>
                      <w:rFonts w:ascii="Arial" w:hAnsi="Arial"/>
                      <w:i/>
                      <w:color w:val="000000" w:themeColor="text1"/>
                      <w:sz w:val="22"/>
                    </w:rPr>
                  </w:rPrChange>
                </w:rPr>
                <w:t xml:space="preserve"> </w:t>
              </w:r>
              <w:r w:rsidR="00612954" w:rsidRPr="00612954">
                <w:rPr>
                  <w:rFonts w:ascii="Arial" w:hAnsi="Arial" w:cs="Arial"/>
                  <w:color w:val="000000" w:themeColor="text1"/>
                  <w:sz w:val="22"/>
                  <w:szCs w:val="22"/>
                  <w:rPrChange w:id="415" w:author="Lynn Thomason" w:date="2014-01-31T15:49:00Z">
                    <w:rPr>
                      <w:rFonts w:ascii="Arial" w:hAnsi="Arial"/>
                      <w:color w:val="000000" w:themeColor="text1"/>
                      <w:sz w:val="22"/>
                    </w:rPr>
                  </w:rPrChange>
                </w:rPr>
                <w:t>for mutagenic PCR.</w:t>
              </w:r>
            </w:ins>
          </w:p>
        </w:tc>
      </w:tr>
      <w:tr w:rsidR="00A70C6B" w:rsidRPr="001A6425">
        <w:trPr>
          <w:gridAfter w:val="1"/>
          <w:trHeight w:val="364"/>
          <w:ins w:id="416" w:author="Jim Sawitzke" w:date="2014-01-31T15:44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17" w:author="Jim Sawitzke" w:date="2014-01-31T15:44:00Z"/>
                <w:rFonts w:ascii="Arial" w:hAnsi="Arial" w:cs="Arial"/>
                <w:sz w:val="22"/>
                <w:szCs w:val="22"/>
                <w:rPrChange w:id="418" w:author="Lynn Thomason" w:date="2014-01-31T15:49:00Z">
                  <w:rPr>
                    <w:ins w:id="419" w:author="Jim Sawitzke" w:date="2014-01-31T15:44:00Z"/>
                  </w:rPr>
                </w:rPrChange>
              </w:rPr>
            </w:pPr>
            <w:ins w:id="420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21" w:author="Lynn Thomason" w:date="2014-01-31T15:49:00Z">
                    <w:rPr/>
                  </w:rPrChange>
                </w:rPr>
                <w:t>XMZ340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22" w:author="Jim Sawitzke" w:date="2014-01-31T15:44:00Z"/>
                <w:rFonts w:ascii="Arial" w:hAnsi="Arial" w:cs="Arial"/>
                <w:sz w:val="22"/>
                <w:szCs w:val="22"/>
                <w:rPrChange w:id="423" w:author="Lynn Thomason" w:date="2014-01-31T15:49:00Z">
                  <w:rPr>
                    <w:ins w:id="424" w:author="Jim Sawitzke" w:date="2014-01-31T15:44:00Z"/>
                  </w:rPr>
                </w:rPrChange>
              </w:rPr>
            </w:pPr>
            <w:ins w:id="425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26" w:author="Lynn Thomason" w:date="2014-01-31T15:49:00Z">
                    <w:rPr/>
                  </w:rPrChange>
                </w:rPr>
                <w:t>ACT CTC TGA TCA CTA TCC CG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27" w:author="Jim Sawitzke" w:date="2014-01-31T15:44:00Z"/>
                <w:rFonts w:ascii="Arial" w:hAnsi="Arial" w:cs="Arial"/>
                <w:sz w:val="22"/>
                <w:szCs w:val="22"/>
                <w:rPrChange w:id="428" w:author="Lynn Thomason" w:date="2014-01-31T15:49:00Z">
                  <w:rPr>
                    <w:ins w:id="429" w:author="Jim Sawitzke" w:date="2014-01-31T15:44:00Z"/>
                  </w:rPr>
                </w:rPrChange>
              </w:rPr>
            </w:pPr>
            <w:ins w:id="430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31" w:author="Lynn Thomason" w:date="2014-01-31T15:49:00Z">
                    <w:rPr/>
                  </w:rPrChange>
                </w:rPr>
                <w:t xml:space="preserve">20 base internal forward </w:t>
              </w:r>
            </w:ins>
            <w:proofErr w:type="spellStart"/>
            <w:r w:rsidR="00045126">
              <w:rPr>
                <w:rFonts w:ascii="Arial" w:hAnsi="Arial" w:cs="Arial"/>
                <w:sz w:val="22"/>
                <w:szCs w:val="22"/>
              </w:rPr>
              <w:t>oligo</w:t>
            </w:r>
            <w:proofErr w:type="spellEnd"/>
            <w:ins w:id="432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33" w:author="Lynn Thomason" w:date="2014-01-31T15:49:00Z">
                    <w:rPr/>
                  </w:rPrChange>
                </w:rPr>
                <w:t xml:space="preserve"> to sequence </w:t>
              </w:r>
              <w:proofErr w:type="spellStart"/>
              <w:r w:rsidRPr="00612954">
                <w:rPr>
                  <w:rFonts w:ascii="Arial" w:hAnsi="Arial" w:cs="Arial"/>
                  <w:i/>
                  <w:sz w:val="22"/>
                  <w:szCs w:val="22"/>
                  <w:rPrChange w:id="434" w:author="Lynn Thomason" w:date="2014-01-31T15:49:00Z">
                    <w:rPr>
                      <w:i/>
                    </w:rPr>
                  </w:rPrChange>
                </w:rPr>
                <w:t>ftsZ</w:t>
              </w:r>
              <w:proofErr w:type="spellEnd"/>
            </w:ins>
          </w:p>
        </w:tc>
      </w:tr>
      <w:tr w:rsidR="00A70C6B" w:rsidRPr="001A6425">
        <w:trPr>
          <w:gridAfter w:val="1"/>
          <w:trHeight w:val="364"/>
          <w:ins w:id="435" w:author="Jim Sawitzke" w:date="2014-01-31T15:44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36" w:author="Jim Sawitzke" w:date="2014-01-31T15:44:00Z"/>
                <w:rFonts w:ascii="Arial" w:hAnsi="Arial" w:cs="Arial"/>
                <w:sz w:val="22"/>
                <w:szCs w:val="22"/>
                <w:rPrChange w:id="437" w:author="Lynn Thomason" w:date="2014-01-31T15:49:00Z">
                  <w:rPr>
                    <w:ins w:id="438" w:author="Jim Sawitzke" w:date="2014-01-31T15:44:00Z"/>
                  </w:rPr>
                </w:rPrChange>
              </w:rPr>
            </w:pPr>
            <w:ins w:id="439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40" w:author="Lynn Thomason" w:date="2014-01-31T15:49:00Z">
                    <w:rPr/>
                  </w:rPrChange>
                </w:rPr>
                <w:t>XMZ341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41" w:author="Jim Sawitzke" w:date="2014-01-31T15:44:00Z"/>
                <w:rFonts w:ascii="Arial" w:hAnsi="Arial" w:cs="Arial"/>
                <w:sz w:val="22"/>
                <w:szCs w:val="22"/>
                <w:rPrChange w:id="442" w:author="Lynn Thomason" w:date="2014-01-31T15:49:00Z">
                  <w:rPr>
                    <w:ins w:id="443" w:author="Jim Sawitzke" w:date="2014-01-31T15:44:00Z"/>
                  </w:rPr>
                </w:rPrChange>
              </w:rPr>
            </w:pPr>
            <w:ins w:id="444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45" w:author="Lynn Thomason" w:date="2014-01-31T15:49:00Z">
                    <w:rPr/>
                  </w:rPrChange>
                </w:rPr>
                <w:t>ACG CCA GAA CCC ATC ATT G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46" w:author="Jim Sawitzke" w:date="2014-01-31T15:44:00Z"/>
                <w:rFonts w:ascii="Arial" w:hAnsi="Arial" w:cs="Arial"/>
                <w:sz w:val="22"/>
                <w:szCs w:val="22"/>
                <w:rPrChange w:id="447" w:author="Lynn Thomason" w:date="2014-01-31T15:49:00Z">
                  <w:rPr>
                    <w:ins w:id="448" w:author="Jim Sawitzke" w:date="2014-01-31T15:44:00Z"/>
                  </w:rPr>
                </w:rPrChange>
              </w:rPr>
            </w:pPr>
            <w:ins w:id="449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50" w:author="Lynn Thomason" w:date="2014-01-31T15:49:00Z">
                    <w:rPr/>
                  </w:rPrChange>
                </w:rPr>
                <w:t xml:space="preserve">20 base internal reverse </w:t>
              </w:r>
            </w:ins>
            <w:proofErr w:type="spellStart"/>
            <w:r w:rsidR="00045126">
              <w:rPr>
                <w:rFonts w:ascii="Arial" w:hAnsi="Arial" w:cs="Arial"/>
                <w:sz w:val="22"/>
                <w:szCs w:val="22"/>
              </w:rPr>
              <w:t>oligo</w:t>
            </w:r>
            <w:proofErr w:type="spellEnd"/>
            <w:ins w:id="451" w:author="Jim Sawitzke" w:date="2014-01-31T15:44:00Z">
              <w:r w:rsidRPr="00612954">
                <w:rPr>
                  <w:rFonts w:ascii="Arial" w:hAnsi="Arial" w:cs="Arial"/>
                  <w:sz w:val="22"/>
                  <w:szCs w:val="22"/>
                  <w:rPrChange w:id="452" w:author="Lynn Thomason" w:date="2014-01-31T15:49:00Z">
                    <w:rPr/>
                  </w:rPrChange>
                </w:rPr>
                <w:t xml:space="preserve"> to sequence </w:t>
              </w:r>
              <w:proofErr w:type="spellStart"/>
              <w:r w:rsidRPr="00612954">
                <w:rPr>
                  <w:rFonts w:ascii="Arial" w:hAnsi="Arial" w:cs="Arial"/>
                  <w:i/>
                  <w:sz w:val="22"/>
                  <w:szCs w:val="22"/>
                  <w:rPrChange w:id="453" w:author="Lynn Thomason" w:date="2014-01-31T15:49:00Z">
                    <w:rPr>
                      <w:i/>
                    </w:rPr>
                  </w:rPrChange>
                </w:rPr>
                <w:t>ftsZ</w:t>
              </w:r>
              <w:proofErr w:type="spellEnd"/>
            </w:ins>
          </w:p>
        </w:tc>
      </w:tr>
      <w:tr w:rsidR="00A70C6B" w:rsidRPr="001A6425">
        <w:trPr>
          <w:gridAfter w:val="1"/>
          <w:trHeight w:val="364"/>
          <w:ins w:id="454" w:author="Jim Sawitzke" w:date="2014-01-31T15:45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55" w:author="Jim Sawitzke" w:date="2014-01-31T15:45:00Z"/>
                <w:rFonts w:ascii="Arial" w:hAnsi="Arial" w:cs="Arial"/>
                <w:sz w:val="22"/>
                <w:szCs w:val="22"/>
                <w:rPrChange w:id="456" w:author="Lynn Thomason" w:date="2014-01-31T15:49:00Z">
                  <w:rPr>
                    <w:ins w:id="457" w:author="Jim Sawitzke" w:date="2014-01-31T15:45:00Z"/>
                  </w:rPr>
                </w:rPrChange>
              </w:rPr>
            </w:pPr>
            <w:ins w:id="458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59" w:author="Lynn Thomason" w:date="2014-01-31T15:49:00Z">
                    <w:rPr/>
                  </w:rPrChange>
                </w:rPr>
                <w:t>XT96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keepNext/>
              <w:keepLines/>
              <w:spacing w:before="120" w:after="120"/>
              <w:outlineLvl w:val="1"/>
              <w:rPr>
                <w:ins w:id="460" w:author="Jim Sawitzke" w:date="2014-01-31T15:45:00Z"/>
                <w:rFonts w:ascii="Arial" w:hAnsi="Arial" w:cs="Arial"/>
                <w:sz w:val="22"/>
                <w:szCs w:val="22"/>
                <w:rPrChange w:id="461" w:author="Lynn Thomason" w:date="2014-01-31T15:49:00Z">
                  <w:rPr>
                    <w:ins w:id="462" w:author="Jim Sawitzke" w:date="2014-01-31T15:45:00Z"/>
                    <w:b/>
                    <w:bCs/>
                    <w:color w:val="4F81BD" w:themeColor="accent1"/>
                    <w:sz w:val="26"/>
                    <w:szCs w:val="26"/>
                  </w:rPr>
                </w:rPrChange>
              </w:rPr>
            </w:pPr>
            <w:ins w:id="463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64" w:author="Lynn Thomason" w:date="2014-01-31T15:49:00Z">
                    <w:rPr/>
                  </w:rPrChange>
                </w:rPr>
                <w:t>TGA TGC AAT TTC TAT GCG CAC 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keepNext/>
              <w:keepLines/>
              <w:spacing w:before="120" w:after="120"/>
              <w:outlineLvl w:val="1"/>
              <w:rPr>
                <w:ins w:id="465" w:author="Jim Sawitzke" w:date="2014-01-31T15:45:00Z"/>
                <w:rFonts w:ascii="Arial" w:hAnsi="Arial" w:cs="Arial"/>
                <w:sz w:val="22"/>
                <w:szCs w:val="22"/>
                <w:rPrChange w:id="466" w:author="Lynn Thomason" w:date="2014-01-31T15:49:00Z">
                  <w:rPr>
                    <w:ins w:id="467" w:author="Jim Sawitzke" w:date="2014-01-31T15:45:00Z"/>
                    <w:b/>
                    <w:bCs/>
                    <w:color w:val="4F81BD" w:themeColor="accent1"/>
                    <w:sz w:val="26"/>
                    <w:szCs w:val="26"/>
                  </w:rPr>
                </w:rPrChange>
              </w:rPr>
            </w:pPr>
            <w:ins w:id="468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69" w:author="Lynn Thomason" w:date="2014-01-31T15:49:00Z">
                    <w:rPr/>
                  </w:rPrChange>
                </w:rPr>
                <w:t xml:space="preserve">22 base forward </w:t>
              </w:r>
            </w:ins>
            <w:proofErr w:type="spellStart"/>
            <w:r w:rsidR="00045126">
              <w:rPr>
                <w:rFonts w:ascii="Arial" w:hAnsi="Arial" w:cs="Arial"/>
                <w:sz w:val="22"/>
                <w:szCs w:val="22"/>
              </w:rPr>
              <w:t>oligo</w:t>
            </w:r>
            <w:proofErr w:type="spellEnd"/>
            <w:ins w:id="470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71" w:author="Lynn Thomason" w:date="2014-01-31T15:49:00Z">
                    <w:rPr/>
                  </w:rPrChange>
                </w:rPr>
                <w:t xml:space="preserve"> to sequence pNB15 insert</w:t>
              </w:r>
            </w:ins>
          </w:p>
        </w:tc>
      </w:tr>
      <w:tr w:rsidR="00A70C6B" w:rsidRPr="001A6425">
        <w:trPr>
          <w:gridAfter w:val="1"/>
          <w:trHeight w:val="364"/>
          <w:ins w:id="472" w:author="Jim Sawitzke" w:date="2014-01-31T15:45:00Z"/>
        </w:trPr>
        <w:tc>
          <w:tcPr>
            <w:tcW w:w="12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73" w:author="Jim Sawitzke" w:date="2014-01-31T15:45:00Z"/>
                <w:rFonts w:ascii="Arial" w:hAnsi="Arial" w:cs="Arial"/>
                <w:sz w:val="22"/>
                <w:szCs w:val="22"/>
                <w:rPrChange w:id="474" w:author="Lynn Thomason" w:date="2014-01-31T15:49:00Z">
                  <w:rPr>
                    <w:ins w:id="475" w:author="Jim Sawitzke" w:date="2014-01-31T15:45:00Z"/>
                  </w:rPr>
                </w:rPrChange>
              </w:rPr>
            </w:pPr>
            <w:ins w:id="476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77" w:author="Lynn Thomason" w:date="2014-01-31T15:49:00Z">
                    <w:rPr/>
                  </w:rPrChange>
                </w:rPr>
                <w:t>XT97</w:t>
              </w:r>
            </w:ins>
          </w:p>
        </w:tc>
        <w:tc>
          <w:tcPr>
            <w:tcW w:w="513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78" w:author="Jim Sawitzke" w:date="2014-01-31T15:45:00Z"/>
                <w:rFonts w:ascii="Arial" w:hAnsi="Arial" w:cs="Arial"/>
                <w:sz w:val="22"/>
                <w:szCs w:val="22"/>
                <w:rPrChange w:id="479" w:author="Lynn Thomason" w:date="2014-01-31T15:49:00Z">
                  <w:rPr>
                    <w:ins w:id="480" w:author="Jim Sawitzke" w:date="2014-01-31T15:45:00Z"/>
                  </w:rPr>
                </w:rPrChange>
              </w:rPr>
            </w:pPr>
            <w:ins w:id="481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82" w:author="Lynn Thomason" w:date="2014-01-31T15:49:00Z">
                    <w:rPr/>
                  </w:rPrChange>
                </w:rPr>
                <w:t>ATA CCC ACG CCG AAA CAA GC</w:t>
              </w:r>
            </w:ins>
          </w:p>
        </w:tc>
        <w:tc>
          <w:tcPr>
            <w:tcW w:w="3960" w:type="dxa"/>
            <w:gridSpan w:val="2"/>
            <w:vAlign w:val="center"/>
          </w:tcPr>
          <w:p w:rsidR="00A70C6B" w:rsidRPr="001A6425" w:rsidRDefault="00612954" w:rsidP="001A6425">
            <w:pPr>
              <w:spacing w:before="120" w:after="120"/>
              <w:rPr>
                <w:ins w:id="483" w:author="Jim Sawitzke" w:date="2014-01-31T15:45:00Z"/>
                <w:rFonts w:ascii="Arial" w:hAnsi="Arial" w:cs="Arial"/>
                <w:sz w:val="22"/>
                <w:szCs w:val="22"/>
                <w:rPrChange w:id="484" w:author="Lynn Thomason" w:date="2014-01-31T15:49:00Z">
                  <w:rPr>
                    <w:ins w:id="485" w:author="Jim Sawitzke" w:date="2014-01-31T15:45:00Z"/>
                  </w:rPr>
                </w:rPrChange>
              </w:rPr>
            </w:pPr>
            <w:ins w:id="486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87" w:author="Lynn Thomason" w:date="2014-01-31T15:49:00Z">
                    <w:rPr/>
                  </w:rPrChange>
                </w:rPr>
                <w:t xml:space="preserve">20 base reverse </w:t>
              </w:r>
            </w:ins>
            <w:proofErr w:type="spellStart"/>
            <w:r w:rsidR="00045126">
              <w:rPr>
                <w:rFonts w:ascii="Arial" w:hAnsi="Arial" w:cs="Arial"/>
                <w:sz w:val="22"/>
                <w:szCs w:val="22"/>
              </w:rPr>
              <w:t>oligo</w:t>
            </w:r>
            <w:proofErr w:type="spellEnd"/>
            <w:ins w:id="488" w:author="Jim Sawitzke" w:date="2014-01-31T15:45:00Z">
              <w:r w:rsidRPr="00612954">
                <w:rPr>
                  <w:rFonts w:ascii="Arial" w:hAnsi="Arial" w:cs="Arial"/>
                  <w:sz w:val="22"/>
                  <w:szCs w:val="22"/>
                  <w:rPrChange w:id="489" w:author="Lynn Thomason" w:date="2014-01-31T15:49:00Z">
                    <w:rPr/>
                  </w:rPrChange>
                </w:rPr>
                <w:t xml:space="preserve"> to sequence pNB15 insert</w:t>
              </w:r>
            </w:ins>
          </w:p>
        </w:tc>
      </w:tr>
    </w:tbl>
    <w:p w:rsidR="00A70C6B" w:rsidRPr="001A6425" w:rsidRDefault="00A70C6B" w:rsidP="00A70C6B">
      <w:pPr>
        <w:rPr>
          <w:rFonts w:ascii="Arial" w:hAnsi="Arial" w:cs="Arial"/>
          <w:sz w:val="22"/>
          <w:szCs w:val="22"/>
          <w:rPrChange w:id="490" w:author="Lynn Thomason" w:date="2014-01-31T15:49:00Z">
            <w:rPr/>
          </w:rPrChange>
        </w:rPr>
      </w:pPr>
    </w:p>
    <w:p w:rsidR="008464A3" w:rsidRPr="001A6425" w:rsidRDefault="008464A3">
      <w:pPr>
        <w:rPr>
          <w:rFonts w:ascii="Arial" w:hAnsi="Arial"/>
          <w:sz w:val="22"/>
        </w:rPr>
      </w:pPr>
    </w:p>
    <w:sectPr w:rsidR="008464A3" w:rsidRPr="001A6425" w:rsidSect="008464A3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464A3"/>
    <w:rsid w:val="00045126"/>
    <w:rsid w:val="00076590"/>
    <w:rsid w:val="000969DE"/>
    <w:rsid w:val="0017593A"/>
    <w:rsid w:val="001851E9"/>
    <w:rsid w:val="001A6425"/>
    <w:rsid w:val="001B3A31"/>
    <w:rsid w:val="0035461F"/>
    <w:rsid w:val="004622C6"/>
    <w:rsid w:val="00597277"/>
    <w:rsid w:val="005F022C"/>
    <w:rsid w:val="00612954"/>
    <w:rsid w:val="00672641"/>
    <w:rsid w:val="008464A3"/>
    <w:rsid w:val="008920F1"/>
    <w:rsid w:val="00A70C6B"/>
    <w:rsid w:val="00AB49EF"/>
    <w:rsid w:val="00CC43D7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Table Grid" w:uiPriority="59"/>
  </w:latentStyles>
  <w:style w:type="paragraph" w:default="1" w:styleId="Normal">
    <w:name w:val="Normal"/>
    <w:qFormat/>
    <w:rsid w:val="008464A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464A3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70C6B"/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A70C6B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rsid w:val="00A70C6B"/>
    <w:rPr>
      <w:sz w:val="18"/>
      <w:szCs w:val="18"/>
    </w:rPr>
  </w:style>
  <w:style w:type="paragraph" w:styleId="CommentText">
    <w:name w:val="annotation text"/>
    <w:basedOn w:val="Normal"/>
    <w:link w:val="CommentTextChar"/>
    <w:rsid w:val="00A70C6B"/>
  </w:style>
  <w:style w:type="character" w:customStyle="1" w:styleId="CommentTextChar">
    <w:name w:val="Comment Text Char"/>
    <w:basedOn w:val="DefaultParagraphFont"/>
    <w:link w:val="CommentText"/>
    <w:rsid w:val="00A70C6B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730</Words>
  <Characters>4162</Characters>
  <Application>Microsoft Word 12.0.0</Application>
  <DocSecurity>0</DocSecurity>
  <Lines>34</Lines>
  <Paragraphs>8</Paragraphs>
  <ScaleCrop>false</ScaleCrop>
  <Company>Penn State University</Company>
  <LinksUpToDate>false</LinksUpToDate>
  <CharactersWithSpaces>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eusser</dc:creator>
  <cp:keywords/>
  <cp:lastModifiedBy>William Margolin</cp:lastModifiedBy>
  <cp:revision>11</cp:revision>
  <dcterms:created xsi:type="dcterms:W3CDTF">2014-02-01T19:28:00Z</dcterms:created>
  <dcterms:modified xsi:type="dcterms:W3CDTF">2014-02-04T00:30:00Z</dcterms:modified>
</cp:coreProperties>
</file>